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185" w:rsidRDefault="00EB1185" w:rsidP="00EB1185">
      <w:r w:rsidRPr="00050449">
        <w:rPr>
          <w:noProof/>
        </w:rPr>
        <w:drawing>
          <wp:inline distT="0" distB="0" distL="0" distR="0" wp14:anchorId="60328822" wp14:editId="0D9D770B">
            <wp:extent cx="5370417" cy="1682151"/>
            <wp:effectExtent l="0" t="0" r="1905" b="0"/>
            <wp:docPr id="11" name="图片 11" descr="F:\NOW\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NOW\Figure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605" cy="168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185" w:rsidRDefault="00EB1185" w:rsidP="00EB1185">
      <w:pPr>
        <w:widowControl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438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sz w:val="24"/>
          <w:szCs w:val="24"/>
        </w:rPr>
        <w:t>ure</w:t>
      </w:r>
      <w:r w:rsidRPr="00704438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4175A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611B">
        <w:rPr>
          <w:rFonts w:ascii="Times New Roman" w:eastAsia="宋体" w:hAnsi="Times New Roman" w:cs="Times New Roman"/>
          <w:sz w:val="24"/>
          <w:szCs w:val="24"/>
        </w:rPr>
        <w:t xml:space="preserve">GWAS for the expression of </w:t>
      </w:r>
      <w:r w:rsidRPr="00EA611B">
        <w:rPr>
          <w:rFonts w:ascii="Times New Roman" w:eastAsia="宋体" w:hAnsi="Times New Roman" w:cs="Times New Roman"/>
          <w:i/>
          <w:sz w:val="24"/>
          <w:szCs w:val="24"/>
        </w:rPr>
        <w:t>OsRCA</w:t>
      </w:r>
      <w:r w:rsidRPr="00EA611B">
        <w:rPr>
          <w:rFonts w:ascii="Times New Roman" w:eastAsia="宋体" w:hAnsi="Times New Roman" w:cs="Times New Roman"/>
          <w:sz w:val="24"/>
          <w:szCs w:val="24"/>
        </w:rPr>
        <w:t>. (A) Quantile-quantile plot for the GWAS under a mixed linear model (MLM). (B) Manhattan plot for the GWAS. The red line indicates a significant association signal (-log</w:t>
      </w:r>
      <w:r w:rsidRPr="00EA611B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EA611B">
        <w:rPr>
          <w:rFonts w:ascii="Times New Roman" w:eastAsia="宋体" w:hAnsi="Times New Roman" w:cs="Times New Roman"/>
          <w:sz w:val="24"/>
          <w:szCs w:val="24"/>
        </w:rPr>
        <w:t xml:space="preserve">&gt; 4.57). </w:t>
      </w:r>
    </w:p>
    <w:p w:rsidR="00DF0469" w:rsidRPr="00EB1185" w:rsidRDefault="00DF0469" w:rsidP="00EB1185">
      <w:bookmarkStart w:id="0" w:name="_GoBack"/>
      <w:bookmarkEnd w:id="0"/>
    </w:p>
    <w:sectPr w:rsidR="00DF0469" w:rsidRPr="00EB1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0CA" w:rsidRDefault="000830CA" w:rsidP="00DF0469">
      <w:r>
        <w:separator/>
      </w:r>
    </w:p>
  </w:endnote>
  <w:endnote w:type="continuationSeparator" w:id="0">
    <w:p w:rsidR="000830CA" w:rsidRDefault="000830CA" w:rsidP="00DF0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0CA" w:rsidRDefault="000830CA" w:rsidP="00DF0469">
      <w:r>
        <w:separator/>
      </w:r>
    </w:p>
  </w:footnote>
  <w:footnote w:type="continuationSeparator" w:id="0">
    <w:p w:rsidR="000830CA" w:rsidRDefault="000830CA" w:rsidP="00DF0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E45"/>
    <w:rsid w:val="00036B2C"/>
    <w:rsid w:val="00050449"/>
    <w:rsid w:val="000830CA"/>
    <w:rsid w:val="001F4265"/>
    <w:rsid w:val="0054533B"/>
    <w:rsid w:val="006D06F2"/>
    <w:rsid w:val="008612E0"/>
    <w:rsid w:val="008A5A82"/>
    <w:rsid w:val="00947E45"/>
    <w:rsid w:val="009C532D"/>
    <w:rsid w:val="009F0E6A"/>
    <w:rsid w:val="00A3059D"/>
    <w:rsid w:val="00CE3037"/>
    <w:rsid w:val="00DF0469"/>
    <w:rsid w:val="00EA611B"/>
    <w:rsid w:val="00EB1185"/>
    <w:rsid w:val="00F7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8261FC-DF6E-4757-A662-325166334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4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4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8-10-11T11:27:00Z</dcterms:created>
  <dcterms:modified xsi:type="dcterms:W3CDTF">2019-07-06T23:43:00Z</dcterms:modified>
</cp:coreProperties>
</file>